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D93" w:rsidRDefault="00462D93" w:rsidP="00462D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S</w:t>
      </w:r>
      <w:r w:rsidR="00372392">
        <w:rPr>
          <w:rFonts w:ascii="Times New Roman" w:hAnsi="Times New Roman" w:cs="Times New Roman" w:hint="eastAsia"/>
          <w:sz w:val="28"/>
          <w:szCs w:val="28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C86CCD" w:rsidRPr="00C86CCD">
        <w:rPr>
          <w:rFonts w:ascii="Times New Roman" w:hAnsi="Times New Roman" w:cs="Times New Roman"/>
          <w:sz w:val="28"/>
          <w:szCs w:val="28"/>
        </w:rPr>
        <w:t>Proteins with high identity and similarity with SPD_1609 based on protein sequence alignment using Position-Specific Iterated BLAST (PSI-BLAST) searches.</w:t>
      </w:r>
    </w:p>
    <w:tbl>
      <w:tblPr>
        <w:tblStyle w:val="a5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134"/>
        <w:gridCol w:w="1134"/>
        <w:gridCol w:w="1560"/>
      </w:tblGrid>
      <w:tr w:rsidR="00462D93" w:rsidRPr="00F532FD" w:rsidTr="00CF4E31">
        <w:trPr>
          <w:trHeight w:val="555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is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462D9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enti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CF4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462D9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ilarity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462D93" w:rsidRPr="001668F5" w:rsidRDefault="00462D93" w:rsidP="00CF4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ngth of amino</w:t>
            </w:r>
          </w:p>
          <w:p w:rsidR="00462D93" w:rsidRPr="001668F5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ids compared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00738379</w:t>
            </w: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ron ABC transporter substrate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mitis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338/355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345/355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55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O54387</w:t>
            </w: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C transporter, substrate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Streptococcus infantis </w:t>
            </w: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K1302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294/321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92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308/321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41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14636980</w:t>
            </w: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ron ABC transporter substrate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suis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185/354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52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253/354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71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53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00802851</w:t>
            </w: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ypothetical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Bacillus cereus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145/349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226/349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64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55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28389955</w:t>
            </w: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C transporter substrate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Bacillus sp. </w:t>
            </w: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JAT-14515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133/358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37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214/358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59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49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40366038</w:t>
            </w:r>
          </w:p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ron ABC transporter substrate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F532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nterococcus italicus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87/360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152/360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47</w:t>
            </w:r>
          </w:p>
        </w:tc>
      </w:tr>
      <w:tr w:rsidR="00462D93" w:rsidRPr="00F532FD" w:rsidTr="00CF4E31">
        <w:trPr>
          <w:trHeight w:val="622"/>
        </w:trPr>
        <w:tc>
          <w:tcPr>
            <w:tcW w:w="1560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K74422</w:t>
            </w:r>
          </w:p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PitA)</w:t>
            </w:r>
          </w:p>
        </w:tc>
        <w:tc>
          <w:tcPr>
            <w:tcW w:w="1701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on ABC transporter, iron-binding protein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462D93" w:rsidRPr="00F532FD" w:rsidRDefault="00462D93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reptococcus pneumoniae </w:t>
            </w:r>
            <w:r w:rsidRPr="00F532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R4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83/340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462D93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143/340</w:t>
            </w:r>
          </w:p>
          <w:p w:rsidR="00462D93" w:rsidRPr="00F532FD" w:rsidRDefault="00462D93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(42%)</w:t>
            </w:r>
          </w:p>
        </w:tc>
        <w:tc>
          <w:tcPr>
            <w:tcW w:w="1560" w:type="dxa"/>
            <w:vAlign w:val="center"/>
          </w:tcPr>
          <w:p w:rsidR="00462D93" w:rsidRPr="00F532FD" w:rsidRDefault="00462D93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F532FD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338</w:t>
            </w:r>
          </w:p>
        </w:tc>
      </w:tr>
    </w:tbl>
    <w:p w:rsidR="00462D93" w:rsidRPr="00462D93" w:rsidRDefault="00462D93"/>
    <w:sectPr w:rsidR="00462D93" w:rsidRPr="00462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688" w:rsidRDefault="00E60688" w:rsidP="00F532FD">
      <w:r>
        <w:separator/>
      </w:r>
    </w:p>
  </w:endnote>
  <w:endnote w:type="continuationSeparator" w:id="0">
    <w:p w:rsidR="00E60688" w:rsidRDefault="00E60688" w:rsidP="00F53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688" w:rsidRDefault="00E60688" w:rsidP="00F532FD">
      <w:r>
        <w:separator/>
      </w:r>
    </w:p>
  </w:footnote>
  <w:footnote w:type="continuationSeparator" w:id="0">
    <w:p w:rsidR="00E60688" w:rsidRDefault="00E60688" w:rsidP="00F53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6C2"/>
    <w:rsid w:val="00062A11"/>
    <w:rsid w:val="000F05F7"/>
    <w:rsid w:val="00113D3A"/>
    <w:rsid w:val="00267044"/>
    <w:rsid w:val="002C06C2"/>
    <w:rsid w:val="00372392"/>
    <w:rsid w:val="004428C8"/>
    <w:rsid w:val="00462D93"/>
    <w:rsid w:val="0050654F"/>
    <w:rsid w:val="00522734"/>
    <w:rsid w:val="005913FE"/>
    <w:rsid w:val="005C13B8"/>
    <w:rsid w:val="00644917"/>
    <w:rsid w:val="006E5824"/>
    <w:rsid w:val="007C2D30"/>
    <w:rsid w:val="008A743A"/>
    <w:rsid w:val="00987803"/>
    <w:rsid w:val="009A6B5B"/>
    <w:rsid w:val="00C21B7C"/>
    <w:rsid w:val="00C86CCD"/>
    <w:rsid w:val="00CE1E77"/>
    <w:rsid w:val="00D03D9B"/>
    <w:rsid w:val="00E60688"/>
    <w:rsid w:val="00E66198"/>
    <w:rsid w:val="00E96DCA"/>
    <w:rsid w:val="00ED2209"/>
    <w:rsid w:val="00F07940"/>
    <w:rsid w:val="00F5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2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2FD"/>
    <w:rPr>
      <w:sz w:val="18"/>
      <w:szCs w:val="18"/>
    </w:rPr>
  </w:style>
  <w:style w:type="table" w:styleId="a5">
    <w:name w:val="Table Grid"/>
    <w:basedOn w:val="a1"/>
    <w:uiPriority w:val="59"/>
    <w:rsid w:val="00F53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C2D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C2D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2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2FD"/>
    <w:rPr>
      <w:sz w:val="18"/>
      <w:szCs w:val="18"/>
    </w:rPr>
  </w:style>
  <w:style w:type="table" w:styleId="a5">
    <w:name w:val="Table Grid"/>
    <w:basedOn w:val="a1"/>
    <w:uiPriority w:val="59"/>
    <w:rsid w:val="00F53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C2D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C2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1625516-8EA2-4505-BF5D-6E3B873C9F1C}"/>
</file>

<file path=customXml/itemProps2.xml><?xml version="1.0" encoding="utf-8"?>
<ds:datastoreItem xmlns:ds="http://schemas.openxmlformats.org/officeDocument/2006/customXml" ds:itemID="{730E34EE-865A-4E38-BB91-4173889199E0}"/>
</file>

<file path=customXml/itemProps3.xml><?xml version="1.0" encoding="utf-8"?>
<ds:datastoreItem xmlns:ds="http://schemas.openxmlformats.org/officeDocument/2006/customXml" ds:itemID="{676168C4-E6B8-48E8-A70D-8B6A19B791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9</cp:revision>
  <dcterms:created xsi:type="dcterms:W3CDTF">2015-05-12T11:27:00Z</dcterms:created>
  <dcterms:modified xsi:type="dcterms:W3CDTF">2015-10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